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270CE" w14:textId="4189BADC" w:rsidR="00C92657" w:rsidRDefault="001D1AFD">
      <w:r>
        <w:t xml:space="preserve">Supplementary Table 1. Counts of </w:t>
      </w:r>
      <w:r w:rsidRPr="001D1AFD">
        <w:rPr>
          <w:i/>
          <w:iCs/>
        </w:rPr>
        <w:t>E</w:t>
      </w:r>
      <w:r w:rsidRPr="001D1AFD">
        <w:t xml:space="preserve">. </w:t>
      </w:r>
      <w:r w:rsidRPr="001D1AFD">
        <w:rPr>
          <w:i/>
          <w:iCs/>
        </w:rPr>
        <w:t>coli</w:t>
      </w:r>
      <w:r w:rsidRPr="001D1AFD">
        <w:t xml:space="preserve"> and </w:t>
      </w:r>
      <w:r w:rsidRPr="001D1AFD">
        <w:rPr>
          <w:i/>
          <w:iCs/>
        </w:rPr>
        <w:t>K. pneumoniae</w:t>
      </w:r>
      <w:r w:rsidRPr="001D1AFD">
        <w:t xml:space="preserve"> isolates displaying elevated MIC values for extended-spectrum cephalosporins without carbapenem resistance</w:t>
      </w:r>
    </w:p>
    <w:tbl>
      <w:tblPr>
        <w:tblW w:w="12850" w:type="dxa"/>
        <w:tblInd w:w="90" w:type="dxa"/>
        <w:tblLook w:val="04A0" w:firstRow="1" w:lastRow="0" w:firstColumn="1" w:lastColumn="0" w:noHBand="0" w:noVBand="1"/>
      </w:tblPr>
      <w:tblGrid>
        <w:gridCol w:w="1680"/>
        <w:gridCol w:w="1380"/>
        <w:gridCol w:w="1800"/>
        <w:gridCol w:w="1980"/>
        <w:gridCol w:w="1790"/>
        <w:gridCol w:w="1710"/>
        <w:gridCol w:w="2510"/>
      </w:tblGrid>
      <w:tr w:rsidR="001D1AFD" w:rsidRPr="001D1AFD" w14:paraId="0CE288FE" w14:textId="77777777" w:rsidTr="00E942C7">
        <w:trPr>
          <w:trHeight w:val="290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FC47D94" w14:textId="18D1F0FC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ganism/Year</w:t>
            </w:r>
          </w:p>
        </w:tc>
        <w:tc>
          <w:tcPr>
            <w:tcW w:w="11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03D3D5" w14:textId="2D315524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of isolates</w:t>
            </w:r>
          </w:p>
        </w:tc>
      </w:tr>
      <w:tr w:rsidR="001D1AFD" w:rsidRPr="001D1AFD" w14:paraId="01D9D906" w14:textId="77777777" w:rsidTr="00E942C7">
        <w:trPr>
          <w:trHeight w:val="290"/>
        </w:trPr>
        <w:tc>
          <w:tcPr>
            <w:tcW w:w="168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5870D" w14:textId="746D1BD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AB744" w14:textId="2E0BD073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7598B9" w14:textId="691A55D1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BL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gene</w:t>
            </w: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sitiv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0ED10" w14:textId="0DF348C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TX-M-15-lik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ositive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36251" w14:textId="61B1322A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TX-M-9-lik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ositiv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F9FA8" w14:textId="4685F273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V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ESBL</w:t>
            </w:r>
            <w:proofErr w:type="gram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ositive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3CCEE4" w14:textId="11F2A28A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ransferrable </w:t>
            </w:r>
            <w:proofErr w:type="spellStart"/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pC</w:t>
            </w:r>
            <w:proofErr w:type="spell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ositive</w:t>
            </w:r>
          </w:p>
        </w:tc>
      </w:tr>
      <w:tr w:rsidR="001D1AFD" w:rsidRPr="001D1AFD" w14:paraId="4BED7895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D6766A4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. col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2D9628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8A64B7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EAA977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18235C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B56FDE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3562C46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D1AFD" w:rsidRPr="001D1AFD" w14:paraId="70F06F34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CF6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CBC7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32D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552F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DB6C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B098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A44D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1D1AFD" w:rsidRPr="001D1AFD" w14:paraId="5D1D4B45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7227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108F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1C33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C27B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CA3F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B510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AE5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</w:tr>
      <w:tr w:rsidR="001D1AFD" w:rsidRPr="001D1AFD" w14:paraId="7AC2E4AC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D8616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DC2A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21A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26727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C0854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84B1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5A39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</w:tr>
      <w:tr w:rsidR="001D1AFD" w:rsidRPr="001D1AFD" w14:paraId="467A1F3B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B997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25C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132A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27B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942A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12D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E63D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1D1AFD" w:rsidRPr="001D1AFD" w14:paraId="095722FF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CEBA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61F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0746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EA9A6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F266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1739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B715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1D1AFD" w:rsidRPr="001D1AFD" w14:paraId="3EE57F66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639C5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3300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75BB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6FC3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57C75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43EC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A9C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</w:tr>
      <w:tr w:rsidR="001D1AFD" w:rsidRPr="001D1AFD" w14:paraId="1ACCEE70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5329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953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C6E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ACC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8749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E27E4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D178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1D1AFD" w:rsidRPr="001D1AFD" w14:paraId="477DF217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4085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0E0A6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7217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C827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4EE35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35A3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7FC1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1D1AFD" w:rsidRPr="001D1AFD" w14:paraId="6F9B165E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D34F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6FB5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6321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CA09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A24A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C623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ED5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1D1AFD" w:rsidRPr="001D1AFD" w14:paraId="61E8DD98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0657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E0A8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79FF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15B7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DDBC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590C6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FE535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1D1AFD" w:rsidRPr="001D1AFD" w14:paraId="70D95F5F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0B07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l 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5DA37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9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1658A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15F3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6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D783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AF17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F11C4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7</w:t>
            </w:r>
          </w:p>
        </w:tc>
      </w:tr>
      <w:tr w:rsidR="001D1AFD" w:rsidRPr="001D1AFD" w14:paraId="267BF55D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E2CB12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. pneumonia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395FA5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BB0CFA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91A94B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BC88EB7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17F8F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AB6162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D1AFD" w:rsidRPr="001D1AFD" w14:paraId="4D267879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B08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1DAC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3D2B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6E9FA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B0A9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21F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19B0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D1AFD" w:rsidRPr="001D1AFD" w14:paraId="6C5C5C37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894B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D493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F2AB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4104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624A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9BBB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43905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D1AFD" w:rsidRPr="001D1AFD" w14:paraId="68E2E461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9D4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1351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D9975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CDA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848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0BDC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C9F94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D1AFD" w:rsidRPr="001D1AFD" w14:paraId="3156C25C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0417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D59F5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10E6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17B2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F425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FF684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0FEAA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D1AFD" w:rsidRPr="001D1AFD" w14:paraId="0B644BF6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B0DF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3FF64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99BC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A3C9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467F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590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1847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1D1AFD" w:rsidRPr="001D1AFD" w14:paraId="43D5C5BC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2D7CA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156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0DE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D404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1327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0B42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B44A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D1AFD" w:rsidRPr="001D1AFD" w14:paraId="37F22B9E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F9BE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DE31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E878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1540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072D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AEA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5A6F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D1AFD" w:rsidRPr="001D1AFD" w14:paraId="51F3AAC9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00B9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71E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55AB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51A9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A922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51CC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1D3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D1AFD" w:rsidRPr="001D1AFD" w14:paraId="0DDA52FA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BB8C4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BDF36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F1AA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FC4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1B1D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09B2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E539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D1AFD" w:rsidRPr="001D1AFD" w14:paraId="3585473F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E095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94F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3B3D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6A1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FBB6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6601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09A8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D1AFD" w:rsidRPr="001D1AFD" w14:paraId="56CBDCE4" w14:textId="77777777" w:rsidTr="00E942C7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B0EA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l yea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F1E67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E0C3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A6852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FCCD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318F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2B8E4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</w:tbl>
    <w:p w14:paraId="165EE56D" w14:textId="77777777" w:rsidR="001D1AFD" w:rsidRDefault="001D1AFD" w:rsidP="001D1AFD">
      <w:r>
        <w:br w:type="page"/>
      </w:r>
    </w:p>
    <w:p w14:paraId="405A843A" w14:textId="58735C76" w:rsidR="001D1AFD" w:rsidRDefault="001D1AFD" w:rsidP="001D1AFD">
      <w:r>
        <w:lastRenderedPageBreak/>
        <w:t>Supplementary Table 2. Counts</w:t>
      </w:r>
      <w:r w:rsidRPr="001D1AFD">
        <w:t xml:space="preserve"> of Enterobacterales isolates</w:t>
      </w:r>
    </w:p>
    <w:tbl>
      <w:tblPr>
        <w:tblW w:w="10010" w:type="dxa"/>
        <w:tblLook w:val="04A0" w:firstRow="1" w:lastRow="0" w:firstColumn="1" w:lastColumn="0" w:noHBand="0" w:noVBand="1"/>
      </w:tblPr>
      <w:tblGrid>
        <w:gridCol w:w="1722"/>
        <w:gridCol w:w="1248"/>
        <w:gridCol w:w="1300"/>
        <w:gridCol w:w="2660"/>
        <w:gridCol w:w="1530"/>
        <w:gridCol w:w="1550"/>
      </w:tblGrid>
      <w:tr w:rsidR="001D1AFD" w:rsidRPr="001D1AFD" w14:paraId="5AED2F53" w14:textId="77777777" w:rsidTr="001D1AFD">
        <w:trPr>
          <w:trHeight w:val="290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0870E1A" w14:textId="3C74FA8F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ganism/Year</w:t>
            </w:r>
          </w:p>
        </w:tc>
        <w:tc>
          <w:tcPr>
            <w:tcW w:w="82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E56F56" w14:textId="1BA26F51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of isolates</w:t>
            </w:r>
          </w:p>
        </w:tc>
      </w:tr>
      <w:tr w:rsidR="001D1AFD" w:rsidRPr="001D1AFD" w14:paraId="019A2043" w14:textId="77777777" w:rsidTr="001D1AFD">
        <w:trPr>
          <w:trHeight w:val="290"/>
        </w:trPr>
        <w:tc>
          <w:tcPr>
            <w:tcW w:w="172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0F8C0C" w14:textId="183ECE1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C9096" w14:textId="347EB618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3975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R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92D8E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bapenemase positiv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8C587" w14:textId="3949B62C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PC positiv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EA62F" w14:textId="09C83831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DM positive</w:t>
            </w:r>
          </w:p>
        </w:tc>
      </w:tr>
      <w:tr w:rsidR="001D1AFD" w:rsidRPr="001D1AFD" w14:paraId="3924A9FE" w14:textId="77777777" w:rsidTr="001D1AFD">
        <w:trPr>
          <w:trHeight w:val="29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0D44CE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erobacteral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B9649D4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F9B133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B3BC70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F4FCA16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30886B5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D1AFD" w:rsidRPr="001D1AFD" w14:paraId="5F9F726A" w14:textId="77777777" w:rsidTr="001D1AFD">
        <w:trPr>
          <w:trHeight w:val="29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A3FC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C97B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480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A359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19B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2EB0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1AFD" w:rsidRPr="001D1AFD" w14:paraId="67BB417A" w14:textId="77777777" w:rsidTr="001D1AFD">
        <w:trPr>
          <w:trHeight w:val="29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5248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7F91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C706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157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4B3C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28814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D1AFD" w:rsidRPr="001D1AFD" w14:paraId="7D3245C6" w14:textId="77777777" w:rsidTr="001D1AFD">
        <w:trPr>
          <w:trHeight w:val="29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BD9D6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0AB87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12A25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8797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5D8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114A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D1AFD" w:rsidRPr="001D1AFD" w14:paraId="6B4DB9BE" w14:textId="77777777" w:rsidTr="001D1AFD">
        <w:trPr>
          <w:trHeight w:val="29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BA77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4D88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5BE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C67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7E43A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B2C4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1AFD" w:rsidRPr="001D1AFD" w14:paraId="53FAAD0B" w14:textId="77777777" w:rsidTr="001D1AFD">
        <w:trPr>
          <w:trHeight w:val="29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B8FB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5CD6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4D0E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F7035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07AD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679C7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D1AFD" w:rsidRPr="001D1AFD" w14:paraId="36F549F8" w14:textId="77777777" w:rsidTr="001D1AFD">
        <w:trPr>
          <w:trHeight w:val="29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D7276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CEF3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C18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C4D21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A79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5BD2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D1AFD" w:rsidRPr="001D1AFD" w14:paraId="48BAA626" w14:textId="77777777" w:rsidTr="001D1AFD">
        <w:trPr>
          <w:trHeight w:val="29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384A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531D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EFD6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BA495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5B8A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AA8C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D1AFD" w:rsidRPr="001D1AFD" w14:paraId="3922E03A" w14:textId="77777777" w:rsidTr="001D1AFD">
        <w:trPr>
          <w:trHeight w:val="29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4EC4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A2068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A3F34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76677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29C07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863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D1AFD" w:rsidRPr="001D1AFD" w14:paraId="1A8A18D0" w14:textId="77777777" w:rsidTr="001D1AFD">
        <w:trPr>
          <w:trHeight w:val="29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0D38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FE6AA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0F4EE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11AE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5ACB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4FFE6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1D1AFD" w:rsidRPr="001D1AFD" w14:paraId="78EEAD64" w14:textId="77777777" w:rsidTr="001D1AFD">
        <w:trPr>
          <w:trHeight w:val="29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998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C080A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D2C1F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2557D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670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BC12C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D1AFD" w:rsidRPr="001D1AFD" w14:paraId="032C74C6" w14:textId="77777777" w:rsidTr="001D1AFD">
        <w:trPr>
          <w:trHeight w:val="290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7ED1A2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l year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D1AE0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7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CFA4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5AA679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155A3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F145A" w14:textId="77777777" w:rsidR="001D1AFD" w:rsidRPr="001D1AFD" w:rsidRDefault="001D1AFD" w:rsidP="001D1A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D1A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</w:tbl>
    <w:p w14:paraId="6EC89131" w14:textId="77777777" w:rsidR="00F81A67" w:rsidRDefault="00F81A67">
      <w:pPr>
        <w:sectPr w:rsidR="00F81A67" w:rsidSect="001D1A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699811" w14:textId="70297062" w:rsidR="001D1AFD" w:rsidRDefault="00F81A67">
      <w:r w:rsidRPr="00F81A67">
        <w:rPr>
          <w:rFonts w:cs="Arial"/>
          <w:sz w:val="22"/>
          <w:szCs w:val="22"/>
        </w:rPr>
        <w:lastRenderedPageBreak/>
        <w:t xml:space="preserve">Supplementary Figure 1. Activity of antimicrobial </w:t>
      </w:r>
      <w:proofErr w:type="gramStart"/>
      <w:r w:rsidRPr="00F81A67">
        <w:rPr>
          <w:rFonts w:cs="Arial"/>
          <w:sz w:val="22"/>
          <w:szCs w:val="22"/>
        </w:rPr>
        <w:t>agents</w:t>
      </w:r>
      <w:proofErr w:type="gramEnd"/>
      <w:r w:rsidRPr="00F81A67">
        <w:rPr>
          <w:rFonts w:cs="Arial"/>
          <w:sz w:val="22"/>
          <w:szCs w:val="22"/>
        </w:rPr>
        <w:t xml:space="preserve"> overtime </w:t>
      </w:r>
      <w:r w:rsidRPr="00F81A67">
        <w:rPr>
          <w:rFonts w:cs="Arial"/>
          <w:color w:val="212121"/>
          <w:sz w:val="22"/>
          <w:szCs w:val="22"/>
          <w:shd w:val="clear" w:color="auto" w:fill="FFFFFF"/>
          <w:lang w:val="en-GB"/>
        </w:rPr>
        <w:t>tested against β-lactamase</w:t>
      </w:r>
      <w:r w:rsidRPr="00F81A67">
        <w:rPr>
          <w:rFonts w:cs="Segoe UI"/>
          <w:color w:val="5B616B"/>
          <w:sz w:val="22"/>
          <w:szCs w:val="22"/>
          <w:shd w:val="clear" w:color="auto" w:fill="FFFFFF"/>
        </w:rPr>
        <w:t>–</w:t>
      </w:r>
      <w:r w:rsidRPr="00F81A67">
        <w:rPr>
          <w:rFonts w:cs="Arial"/>
          <w:color w:val="212121"/>
          <w:sz w:val="22"/>
          <w:szCs w:val="22"/>
          <w:shd w:val="clear" w:color="auto" w:fill="FFFFFF"/>
          <w:lang w:val="en-GB"/>
        </w:rPr>
        <w:t>producing isolates collected during 10 years in 22 US hospitals</w:t>
      </w:r>
      <w:r>
        <w:rPr>
          <w:rFonts w:ascii="Arial" w:hAnsi="Arial" w:cs="Arial"/>
          <w:noProof/>
          <w:color w:val="212121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="Arial" w:hAnsi="Arial" w:cs="Arial"/>
          <w:noProof/>
          <w:color w:val="212121"/>
          <w:sz w:val="20"/>
          <w:szCs w:val="20"/>
          <w:shd w:val="clear" w:color="auto" w:fill="FFFFFF"/>
          <w:lang w:val="en-GB"/>
        </w:rPr>
        <w:drawing>
          <wp:inline distT="0" distB="0" distL="0" distR="0" wp14:anchorId="33BFEC6B" wp14:editId="64DDA022">
            <wp:extent cx="4704552" cy="7797800"/>
            <wp:effectExtent l="0" t="0" r="1270" b="0"/>
            <wp:docPr id="4536770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677019" name="Picture 45367701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7433" cy="7802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1AFD" w:rsidSect="00F81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AFD"/>
    <w:rsid w:val="0004090D"/>
    <w:rsid w:val="00057111"/>
    <w:rsid w:val="000A3446"/>
    <w:rsid w:val="00105F26"/>
    <w:rsid w:val="00181399"/>
    <w:rsid w:val="001D1AFD"/>
    <w:rsid w:val="001F1035"/>
    <w:rsid w:val="002674ED"/>
    <w:rsid w:val="003B4FDA"/>
    <w:rsid w:val="003E29F7"/>
    <w:rsid w:val="004C6CB9"/>
    <w:rsid w:val="004E6514"/>
    <w:rsid w:val="00581624"/>
    <w:rsid w:val="006A3501"/>
    <w:rsid w:val="008649D3"/>
    <w:rsid w:val="008A6F33"/>
    <w:rsid w:val="00923290"/>
    <w:rsid w:val="009D1123"/>
    <w:rsid w:val="00A5256A"/>
    <w:rsid w:val="00AF6C20"/>
    <w:rsid w:val="00B52246"/>
    <w:rsid w:val="00C92657"/>
    <w:rsid w:val="00D24055"/>
    <w:rsid w:val="00DD1481"/>
    <w:rsid w:val="00E942C7"/>
    <w:rsid w:val="00EB6556"/>
    <w:rsid w:val="00F22900"/>
    <w:rsid w:val="00F81A67"/>
    <w:rsid w:val="00FA62A1"/>
    <w:rsid w:val="00FD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22789"/>
  <w15:chartTrackingRefBased/>
  <w15:docId w15:val="{6A2B907E-A273-4EE6-94B1-DA256C77B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1A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A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A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A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A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A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A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A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A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A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A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A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A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A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A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A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A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A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A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A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A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A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A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1A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A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1A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A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A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A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5</Words>
  <Characters>1190</Characters>
  <Application>Microsoft Office Word</Application>
  <DocSecurity>0</DocSecurity>
  <Lines>396</Lines>
  <Paragraphs>304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tanheira</dc:creator>
  <cp:keywords/>
  <dc:description/>
  <cp:lastModifiedBy>Mariana Castanheira</cp:lastModifiedBy>
  <cp:revision>2</cp:revision>
  <dcterms:created xsi:type="dcterms:W3CDTF">2026-05-29T13:21:00Z</dcterms:created>
  <dcterms:modified xsi:type="dcterms:W3CDTF">2026-05-29T13:21:00Z</dcterms:modified>
</cp:coreProperties>
</file>